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F000E" w14:textId="77777777" w:rsidR="001104B3" w:rsidRPr="00787543" w:rsidRDefault="001104B3" w:rsidP="001104B3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78754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:</w:t>
      </w:r>
      <w:r w:rsidRPr="00787543">
        <w:rPr>
          <w:rFonts w:ascii="Times New Roman" w:hAnsi="Times New Roman" w:cs="Times New Roman"/>
          <w:b/>
          <w:bCs/>
        </w:rPr>
        <w:t xml:space="preserve"> Post-intervention serial change in biochemical and echocardiographic parameters in normal ejection fraction group (n=9)</w:t>
      </w:r>
    </w:p>
    <w:p w14:paraId="4902026F" w14:textId="77777777" w:rsidR="001104B3" w:rsidRPr="00787543" w:rsidRDefault="001104B3" w:rsidP="001104B3">
      <w:pPr>
        <w:pStyle w:val="NoSpacing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224" w:type="dxa"/>
        <w:jc w:val="center"/>
        <w:tblInd w:w="0" w:type="dxa"/>
        <w:tblLook w:val="04A0" w:firstRow="1" w:lastRow="0" w:firstColumn="1" w:lastColumn="0" w:noHBand="0" w:noVBand="1"/>
      </w:tblPr>
      <w:tblGrid>
        <w:gridCol w:w="3344"/>
        <w:gridCol w:w="1443"/>
        <w:gridCol w:w="1443"/>
        <w:gridCol w:w="771"/>
        <w:gridCol w:w="1321"/>
        <w:gridCol w:w="902"/>
      </w:tblGrid>
      <w:tr w:rsidR="001104B3" w:rsidRPr="00787543" w14:paraId="0E3FF0CE" w14:textId="77777777" w:rsidTr="000C13D9">
        <w:trPr>
          <w:trHeight w:val="761"/>
          <w:jc w:val="center"/>
        </w:trPr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444FF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7E153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BFC34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72 hours post procedure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72291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6000D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6 months post procedur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CB16F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104B3" w:rsidRPr="00787543" w14:paraId="1EA3F82D" w14:textId="77777777" w:rsidTr="000C13D9">
        <w:trPr>
          <w:trHeight w:val="546"/>
          <w:jc w:val="center"/>
        </w:trPr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5BD84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Median NT pro BNP [IQR] (</w:t>
            </w:r>
            <w:proofErr w:type="spellStart"/>
            <w:r w:rsidRPr="00787543">
              <w:rPr>
                <w:rFonts w:ascii="Times New Roman" w:hAnsi="Times New Roman" w:cs="Times New Roman"/>
              </w:rPr>
              <w:t>pg</w:t>
            </w:r>
            <w:proofErr w:type="spellEnd"/>
            <w:r w:rsidRPr="00787543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45102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512 (80-898.5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4B4B0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380 (68- 594.7)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47A2F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04A65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34 (29-70.8)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2DF0E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1104B3" w:rsidRPr="00787543" w14:paraId="34366106" w14:textId="77777777" w:rsidTr="000C13D9">
        <w:trPr>
          <w:trHeight w:val="435"/>
          <w:jc w:val="center"/>
        </w:trPr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492E5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LVEDD (mean ± SD) (in cm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405AC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4.31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25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A9750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4.30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23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BAD68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84459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4.2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2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2F4CE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NS</w:t>
            </w:r>
          </w:p>
        </w:tc>
      </w:tr>
      <w:tr w:rsidR="001104B3" w:rsidRPr="00787543" w14:paraId="7CA4F89D" w14:textId="77777777" w:rsidTr="000C13D9">
        <w:trPr>
          <w:trHeight w:val="435"/>
          <w:jc w:val="center"/>
        </w:trPr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4E305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LVESD (mean ± SD) (in cm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6075C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2.73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41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55EBE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2.72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4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05E7D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5B57A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2.66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5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001E2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NS</w:t>
            </w:r>
          </w:p>
        </w:tc>
      </w:tr>
      <w:tr w:rsidR="001104B3" w:rsidRPr="00787543" w14:paraId="2F925922" w14:textId="77777777" w:rsidTr="000C13D9">
        <w:trPr>
          <w:trHeight w:val="460"/>
          <w:jc w:val="center"/>
        </w:trPr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2A41B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LVEDV (mean ± SD) (in cm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E906E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75.89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13.8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77FA9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74.40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12.6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95CF9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08990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73.8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10.6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A0945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NS</w:t>
            </w:r>
          </w:p>
        </w:tc>
      </w:tr>
      <w:tr w:rsidR="001104B3" w:rsidRPr="00787543" w14:paraId="77D30EF6" w14:textId="77777777" w:rsidTr="000C13D9">
        <w:trPr>
          <w:trHeight w:val="435"/>
          <w:jc w:val="center"/>
        </w:trPr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2489E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LVESV (mean ± SD) (in cm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89203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34.0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8.4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67B45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33.6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7.8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3DB68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520B6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33.2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8.1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4D097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NS</w:t>
            </w:r>
          </w:p>
        </w:tc>
      </w:tr>
      <w:tr w:rsidR="001104B3" w:rsidRPr="00787543" w14:paraId="0B9E6AAF" w14:textId="77777777" w:rsidTr="000C13D9">
        <w:trPr>
          <w:trHeight w:val="435"/>
          <w:jc w:val="center"/>
        </w:trPr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1F8F6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Ejection Fraction (mean ± SD) (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8F07A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55.44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3.38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E3C94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55.40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3.4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6E5D0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B33B4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56.80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4.12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B63BF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NS</w:t>
            </w:r>
          </w:p>
        </w:tc>
      </w:tr>
      <w:tr w:rsidR="001104B3" w:rsidRPr="00787543" w14:paraId="6DA1EC42" w14:textId="77777777" w:rsidTr="000C13D9">
        <w:trPr>
          <w:trHeight w:val="435"/>
          <w:jc w:val="center"/>
        </w:trPr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F7C50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E/e’ ratio (mean ± SD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0E080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12.93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2.6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18DBB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11.18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2.5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702E6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6DB5E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7.8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2.73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A6643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1104B3" w:rsidRPr="00787543" w14:paraId="6C25FA87" w14:textId="77777777" w:rsidTr="000C13D9">
        <w:trPr>
          <w:trHeight w:val="47"/>
          <w:jc w:val="center"/>
        </w:trPr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18A99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Global longitudinal strain (mean ± SD) (%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EFBB5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-8.80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77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B066D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-11.10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6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25BDD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B0614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-16.3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7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4EA1B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04B3" w:rsidRPr="00787543" w14:paraId="69BAED77" w14:textId="77777777" w:rsidTr="000C13D9">
        <w:trPr>
          <w:trHeight w:val="435"/>
          <w:jc w:val="center"/>
        </w:trPr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8FC77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Aortic annulus (mean ± SD)  (in cm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A189A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2.49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14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EAEB3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2.48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12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0F24C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C55C1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2.45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17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2A89A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NS</w:t>
            </w:r>
          </w:p>
        </w:tc>
      </w:tr>
      <w:tr w:rsidR="001104B3" w:rsidRPr="00787543" w14:paraId="41D3636E" w14:textId="77777777" w:rsidTr="000C13D9">
        <w:trPr>
          <w:trHeight w:val="435"/>
          <w:jc w:val="center"/>
        </w:trPr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4E00C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Left atrium size (mean ± SD)  (in cm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402D3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3.2±0.1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D4A06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3.16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1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D74D6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81979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2.75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14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607BA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1104B3" w:rsidRPr="00787543" w14:paraId="61D37796" w14:textId="77777777" w:rsidTr="000C13D9">
        <w:trPr>
          <w:trHeight w:val="435"/>
          <w:jc w:val="center"/>
        </w:trPr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A4C46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Septal thickness (mean ± SD)  (in cm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D070C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1.51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2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44D98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1.50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2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1B256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35938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1.18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25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29A39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1104B3" w:rsidRPr="00787543" w14:paraId="098F1813" w14:textId="77777777" w:rsidTr="000C13D9">
        <w:trPr>
          <w:trHeight w:val="74"/>
          <w:jc w:val="center"/>
        </w:trPr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FB181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Posterior wall thickness (mean ± SD)  (in cm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94693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1.62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22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575C1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1.60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2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34CCC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6064D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1.22</w:t>
            </w:r>
            <w:r w:rsidRPr="00787543">
              <w:rPr>
                <w:rFonts w:ascii="Times New Roman" w:hAnsi="Times New Roman" w:cs="Times New Roman"/>
                <w:color w:val="000000"/>
                <w:lang w:bidi="hi-IN"/>
              </w:rPr>
              <w:t>±0.2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C89CB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87543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1104B3" w:rsidRPr="00787543" w14:paraId="5A0AAC2C" w14:textId="77777777" w:rsidTr="000C13D9">
        <w:trPr>
          <w:trHeight w:val="435"/>
          <w:jc w:val="center"/>
        </w:trPr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B56F6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Mitral regurgitation (n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3EED6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E6EEB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20BC8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ACC66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04F9B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-</w:t>
            </w:r>
          </w:p>
        </w:tc>
      </w:tr>
      <w:tr w:rsidR="001104B3" w:rsidRPr="00787543" w14:paraId="2B3C1135" w14:textId="77777777" w:rsidTr="000C13D9">
        <w:trPr>
          <w:trHeight w:val="435"/>
          <w:jc w:val="center"/>
        </w:trPr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BFD08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Aortic regurgitation (n)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70F12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A0659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251E2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C24DD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F235A" w14:textId="77777777" w:rsidR="001104B3" w:rsidRPr="00787543" w:rsidRDefault="001104B3" w:rsidP="000C13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543">
              <w:rPr>
                <w:rFonts w:ascii="Times New Roman" w:hAnsi="Times New Roman" w:cs="Times New Roman"/>
              </w:rPr>
              <w:t>-</w:t>
            </w:r>
          </w:p>
        </w:tc>
      </w:tr>
    </w:tbl>
    <w:p w14:paraId="3A6CEC1B" w14:textId="77777777" w:rsidR="001104B3" w:rsidRPr="00787543" w:rsidRDefault="001104B3" w:rsidP="001104B3">
      <w:pPr>
        <w:spacing w:after="200" w:line="360" w:lineRule="auto"/>
        <w:rPr>
          <w:rFonts w:ascii="Times New Roman" w:hAnsi="Times New Roman" w:cs="Times New Roman"/>
        </w:rPr>
      </w:pPr>
    </w:p>
    <w:p w14:paraId="67F5A202" w14:textId="4E72E136" w:rsidR="006C3546" w:rsidRPr="001104B3" w:rsidRDefault="001104B3" w:rsidP="001104B3">
      <w:pPr>
        <w:spacing w:after="240" w:line="360" w:lineRule="auto"/>
        <w:rPr>
          <w:rFonts w:ascii="Times New Roman" w:hAnsi="Times New Roman" w:cs="Times New Roman"/>
          <w:color w:val="000000"/>
          <w:lang w:bidi="hi-IN"/>
        </w:rPr>
      </w:pPr>
      <w:r w:rsidRPr="00787543">
        <w:rPr>
          <w:rFonts w:ascii="Times New Roman" w:hAnsi="Times New Roman" w:cs="Times New Roman"/>
          <w:b/>
          <w:color w:val="000000"/>
          <w:lang w:bidi="hi-IN"/>
        </w:rPr>
        <w:t>Abbreviations:</w:t>
      </w:r>
      <w:r w:rsidRPr="00787543">
        <w:rPr>
          <w:rFonts w:ascii="Times New Roman" w:hAnsi="Times New Roman" w:cs="Times New Roman"/>
          <w:color w:val="000000"/>
          <w:lang w:bidi="hi-IN"/>
        </w:rPr>
        <w:t xml:space="preserve"> SD: standard deviation; %: percentage; n: number; LVEDD: left ventricle end diastolic dimension; LVEF: left ventricle ejection fraction; LVESD: left ventricle end systolic dimension; </w:t>
      </w:r>
      <w:r w:rsidRPr="00787543">
        <w:rPr>
          <w:rFonts w:ascii="Times New Roman" w:hAnsi="Times New Roman" w:cs="Times New Roman"/>
        </w:rPr>
        <w:t xml:space="preserve">LVEDV: </w:t>
      </w:r>
      <w:r w:rsidRPr="00787543">
        <w:rPr>
          <w:rFonts w:ascii="Times New Roman" w:hAnsi="Times New Roman" w:cs="Times New Roman"/>
          <w:color w:val="000000"/>
          <w:lang w:bidi="hi-IN"/>
        </w:rPr>
        <w:t xml:space="preserve">left ventricle end diastolic volume; </w:t>
      </w:r>
      <w:r w:rsidRPr="00787543">
        <w:rPr>
          <w:rFonts w:ascii="Times New Roman" w:hAnsi="Times New Roman" w:cs="Times New Roman"/>
        </w:rPr>
        <w:t xml:space="preserve">LVESV: </w:t>
      </w:r>
      <w:r w:rsidRPr="00787543">
        <w:rPr>
          <w:rFonts w:ascii="Times New Roman" w:hAnsi="Times New Roman" w:cs="Times New Roman"/>
          <w:color w:val="000000"/>
          <w:lang w:bidi="hi-IN"/>
        </w:rPr>
        <w:t>left ventricle end systolic volume</w:t>
      </w:r>
      <w:bookmarkStart w:id="0" w:name="_GoBack"/>
      <w:bookmarkEnd w:id="0"/>
    </w:p>
    <w:sectPr w:rsidR="006C3546" w:rsidRPr="001104B3" w:rsidSect="00977F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4B3"/>
    <w:rsid w:val="001104B3"/>
    <w:rsid w:val="0023362A"/>
    <w:rsid w:val="006C3546"/>
    <w:rsid w:val="0097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CCC34C"/>
  <w15:chartTrackingRefBased/>
  <w15:docId w15:val="{17B16C8D-A26C-E649-91EE-C6890D051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04B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4B3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104B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HAR KUNAL</dc:creator>
  <cp:keywords/>
  <dc:description/>
  <cp:lastModifiedBy>SHEKHAR KUNAL</cp:lastModifiedBy>
  <cp:revision>1</cp:revision>
  <dcterms:created xsi:type="dcterms:W3CDTF">2022-02-21T03:28:00Z</dcterms:created>
  <dcterms:modified xsi:type="dcterms:W3CDTF">2022-02-21T03:28:00Z</dcterms:modified>
</cp:coreProperties>
</file>